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30T00:00:00Z">
              <w:dateFormat w:val="M/d/yyyy"/>
              <w:lid w:val="en-US"/>
              <w:storeMappedDataAs w:val="dateTime"/>
              <w:calendar w:val="gregorian"/>
            </w:date>
          </w:sdtPr>
          <w:sdtEndPr/>
          <w:sdtContent>
            <w:tc>
              <w:tcPr>
                <w:tcW w:w="7920" w:type="dxa"/>
                <w:tcBorders>
                  <w:bottom w:val="single" w:sz="4" w:space="0" w:color="auto"/>
                </w:tcBorders>
              </w:tcPr>
              <w:p w14:paraId="72891EAB" w14:textId="4EB9D5D2" w:rsidR="00B92965" w:rsidRDefault="00436759" w:rsidP="00B92965">
                <w:r>
                  <w:t>5/3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6903591" w:rsidR="00B92965" w:rsidRDefault="00436759" w:rsidP="00436759">
                <w:r>
                  <w:t>Isabella Chisus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CC0F92D" w:rsidR="00B92965" w:rsidRDefault="003160BB" w:rsidP="00B92965">
                <w:r w:rsidRPr="003160BB">
                  <w:rPr>
                    <w:rFonts w:ascii="Calibri" w:eastAsia="Calibri" w:hAnsi="Calibri"/>
                  </w:rPr>
                  <w:t>"‘Moving towards understanding’, acceptability of investigations following stillbirth in sub-Saharan Africa: a grounded theory study"</w:t>
                </w:r>
                <w:r>
                  <w:rPr>
                    <w:rFonts w:ascii="Calibri" w:eastAsia="Calibri" w:hAnsi="Calibri"/>
                  </w:rPr>
                  <w:t xml:space="preserve"> </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2CFDDEBE" w:rsidR="00B92965" w:rsidRDefault="003160BB" w:rsidP="00B92965">
                <w:r>
                  <w:t>BJOG-22-038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A3CE13D" w:rsidR="00F52A77" w:rsidRDefault="003160B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C76F268" w:rsidR="00F52A77" w:rsidRPr="00B406C2" w:rsidRDefault="00436759" w:rsidP="00F52A77">
                  <w:pPr>
                    <w:rPr>
                      <w:rFonts w:asciiTheme="majorHAnsi" w:hAnsiTheme="majorHAnsi" w:cstheme="majorHAnsi"/>
                      <w:szCs w:val="22"/>
                    </w:rPr>
                  </w:pPr>
                  <w:permStart w:id="909969162" w:edGrp="everyone"/>
                  <w:r>
                    <w:rPr>
                      <w:rFonts w:asciiTheme="majorHAnsi" w:hAnsiTheme="majorHAnsi" w:cstheme="majorHAnsi"/>
                      <w:szCs w:val="22"/>
                    </w:rPr>
                    <w:t>None</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3DD64122" w:rsidR="00F52A77" w:rsidRDefault="003160B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D58B06C" w:rsidR="00F52A77" w:rsidRPr="00B406C2" w:rsidRDefault="00436759" w:rsidP="00F52A77">
                  <w:permStart w:id="2112571583" w:edGrp="everyone"/>
                  <w:r>
                    <w:t>None</w:t>
                  </w:r>
                </w:p>
              </w:tc>
              <w:tc>
                <w:tcPr>
                  <w:tcW w:w="4050" w:type="dxa"/>
                </w:tcPr>
                <w:p w14:paraId="70299A1F" w14:textId="0E74E885" w:rsidR="00F52A77" w:rsidRPr="00B406C2" w:rsidRDefault="00F52A77" w:rsidP="00F52A77"/>
              </w:tc>
            </w:tr>
            <w:tr w:rsidR="00F52A77" w14:paraId="7C339C47" w14:textId="77777777" w:rsidTr="00F21D2D">
              <w:tc>
                <w:tcPr>
                  <w:tcW w:w="4298" w:type="dxa"/>
                </w:tcPr>
                <w:p w14:paraId="3B78AC87" w14:textId="0CDB01B4"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4733FB4" w:rsidR="00F52A77" w:rsidRDefault="003160B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0CF2B9F5" w:rsidR="00F52A77" w:rsidRDefault="00436759" w:rsidP="00F52A77">
                  <w:permStart w:id="1871280805" w:edGrp="everyone"/>
                  <w:r>
                    <w:t>None</w:t>
                  </w:r>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ABE7A7D" w:rsidR="00F52A77" w:rsidRDefault="003160B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39105FAA" w:rsidR="00F52A77" w:rsidRDefault="00436759" w:rsidP="00F52A77">
                  <w:permStart w:id="2079991142" w:edGrp="everyone"/>
                  <w:r>
                    <w:t>None</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AE2F8B4" w:rsidR="00F52A77" w:rsidRDefault="003160B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6993E8F7" w:rsidR="00F52A77" w:rsidRDefault="00436759" w:rsidP="00F52A77">
                  <w:permStart w:id="881918890" w:edGrp="everyone"/>
                  <w:r>
                    <w:t>None</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CB52858" w:rsidR="00F52A77" w:rsidRDefault="003160B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142C100E" w:rsidR="00F52A77" w:rsidRDefault="00436759" w:rsidP="00F52A77">
                  <w:permStart w:id="1058291550" w:edGrp="everyone"/>
                  <w:r>
                    <w:t>None</w:t>
                  </w:r>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7A93FA9" w:rsidR="00F52A77" w:rsidRDefault="003160B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5522AF06" w:rsidR="00F52A77" w:rsidRDefault="00436759" w:rsidP="00F52A77">
                  <w:permStart w:id="1867387537" w:edGrp="everyone"/>
                  <w:r>
                    <w:t>None</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D9FA198" w:rsidR="00AC2BE6" w:rsidRDefault="003160B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343F694F" w:rsidR="00F52A77" w:rsidRDefault="0067433B" w:rsidP="00F52A77">
                  <w:permStart w:id="354044272" w:edGrp="everyone"/>
                  <w:r>
                    <w:t>None</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D18CB9C" w:rsidR="00F52A77" w:rsidRDefault="003160B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3FEA645" w:rsidR="00F52A77" w:rsidRDefault="00436759" w:rsidP="00F52A77">
                  <w:permStart w:id="1046102038" w:edGrp="everyone"/>
                  <w:r>
                    <w:t>None</w:t>
                  </w:r>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B16BF1" w:rsidR="00F52A77" w:rsidRDefault="003160B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228956B8" w:rsidR="00F52A77" w:rsidRDefault="00436759" w:rsidP="00F52A77">
                  <w:permStart w:id="530011188" w:edGrp="everyone"/>
                  <w:r>
                    <w:t>None</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6C50F91" w:rsidR="00F52A77" w:rsidRDefault="003160B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B5987BE" w:rsidR="00F52A77" w:rsidRDefault="0067433B" w:rsidP="00F52A77">
                  <w:permStart w:id="608642110" w:edGrp="everyone"/>
                  <w:r>
                    <w:t>None</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3BF63CB" w:rsidR="00F52A77" w:rsidRDefault="003160B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3CD0B4" w:rsidR="00F52A77" w:rsidRDefault="0067433B" w:rsidP="00F52A77">
                  <w:permStart w:id="606798571" w:edGrp="everyone"/>
                  <w:r>
                    <w:t>None</w:t>
                  </w:r>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5A08AAE0" w:rsidR="00F52A77" w:rsidRDefault="0067433B" w:rsidP="00F52A77">
                  <w:permStart w:id="206785197" w:edGrp="everyone"/>
                  <w:r>
                    <w:t>None</w:t>
                  </w:r>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C3A3C1B" w:rsidR="00F52A77" w:rsidRDefault="0067433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7CC83" w14:textId="77777777" w:rsidR="00594F74" w:rsidRDefault="00594F74" w:rsidP="00E23042">
      <w:r>
        <w:separator/>
      </w:r>
    </w:p>
  </w:endnote>
  <w:endnote w:type="continuationSeparator" w:id="0">
    <w:p w14:paraId="39274FE4" w14:textId="77777777" w:rsidR="00594F74" w:rsidRDefault="00594F7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7433B">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085C6" w14:textId="77777777" w:rsidR="00594F74" w:rsidRDefault="00594F74" w:rsidP="00E23042">
      <w:r>
        <w:separator/>
      </w:r>
    </w:p>
  </w:footnote>
  <w:footnote w:type="continuationSeparator" w:id="0">
    <w:p w14:paraId="32E28525" w14:textId="77777777" w:rsidR="00594F74" w:rsidRDefault="00594F7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160BB"/>
    <w:rsid w:val="003309F0"/>
    <w:rsid w:val="00341A75"/>
    <w:rsid w:val="00342223"/>
    <w:rsid w:val="003512AC"/>
    <w:rsid w:val="00432B4B"/>
    <w:rsid w:val="00436759"/>
    <w:rsid w:val="004630FA"/>
    <w:rsid w:val="004F1DCB"/>
    <w:rsid w:val="004F79FD"/>
    <w:rsid w:val="005031F7"/>
    <w:rsid w:val="00507BC6"/>
    <w:rsid w:val="00530CFE"/>
    <w:rsid w:val="00587022"/>
    <w:rsid w:val="005918F6"/>
    <w:rsid w:val="00594F74"/>
    <w:rsid w:val="005A7BB7"/>
    <w:rsid w:val="00621D7D"/>
    <w:rsid w:val="0067433B"/>
    <w:rsid w:val="00682E10"/>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304D07"/>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DF9F32-924E-46B9-92A4-DBB1438E7D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9</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arol Bedwell</cp:lastModifiedBy>
  <cp:revision>3</cp:revision>
  <dcterms:created xsi:type="dcterms:W3CDTF">2022-05-30T10:34:00Z</dcterms:created>
  <dcterms:modified xsi:type="dcterms:W3CDTF">2022-05-30T10:36:00Z</dcterms:modified>
</cp:coreProperties>
</file>